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1"/>
      </w:tblGrid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#leave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MG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pec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Gal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Mine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Externa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Margin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Hole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keleto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urface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PS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Ovi</w:t>
            </w:r>
            <w:proofErr w:type="spellEnd"/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rated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ntire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9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4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8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1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7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1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4F0B03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1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auracea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8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ocot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Ripogo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3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2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011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</w:tbl>
    <w:p w:rsidR="004F0B03" w:rsidRDefault="004F0B03"/>
    <w:p w:rsidR="004F0B03" w:rsidRDefault="004F0B03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1"/>
      </w:tblGrid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lastRenderedPageBreak/>
              <w:t>Specie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pecDT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Gal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Mine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ExtDTs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Margin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Hole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keleto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SurfaceF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P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Ovi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#FFGs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rated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ntire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auracea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ocot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Ripogo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:rsidR="004F0B03" w:rsidRDefault="004F0B03"/>
    <w:p w:rsidR="004F0B03" w:rsidRDefault="004F0B03">
      <w:r>
        <w:br w:type="page"/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10"/>
        <w:gridCol w:w="1116"/>
        <w:gridCol w:w="1276"/>
        <w:gridCol w:w="1276"/>
        <w:gridCol w:w="1417"/>
        <w:gridCol w:w="993"/>
        <w:gridCol w:w="992"/>
        <w:gridCol w:w="992"/>
        <w:gridCol w:w="992"/>
        <w:gridCol w:w="993"/>
        <w:gridCol w:w="992"/>
      </w:tblGrid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lastRenderedPageBreak/>
              <w:t>Species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Al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Spe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Gal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Min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Extern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MF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HF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SK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SF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PS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OOvi</w:t>
            </w:r>
            <w:proofErr w:type="spellEnd"/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rated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ntire margin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6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7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8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9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0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3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4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5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auraceae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ocot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1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2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Ripogonum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F0B03" w:rsidRPr="004F0B03" w:rsidTr="005050F5">
        <w:trPr>
          <w:trHeight w:val="300"/>
        </w:trPr>
        <w:tc>
          <w:tcPr>
            <w:tcW w:w="138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10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111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34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</w:tbl>
    <w:p w:rsidR="004F0B03" w:rsidRDefault="004F0B03"/>
    <w:p w:rsidR="004F0B03" w:rsidRDefault="004F0B03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2404"/>
      </w:tblGrid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lastRenderedPageBreak/>
              <w:t>Species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b/>
                <w:sz w:val="20"/>
                <w:szCs w:val="20"/>
                <w:lang w:val="en-GB"/>
              </w:rPr>
              <w:t>DTs present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rrated margin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;13;31;80;209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ntire margin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4;6;12;13;14;15;29;30;31;32;61;80;81;104;109;128;158;163;176;185;189;194;218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2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04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3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;12;31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4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;7;12;13;15;29;30;163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5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49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6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;7;29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7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5;7;9;12;13;14;15;17;29;30;31;34;35;40;46;58;62;78;113;143;189;202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8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9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;12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0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3;12;15;29;32;46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1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7;12;13;14;30;31;32;34;46;58;80;117;202;220</w:t>
            </w:r>
          </w:p>
        </w:tc>
        <w:bookmarkStart w:id="0" w:name="_GoBack"/>
        <w:bookmarkEnd w:id="0"/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2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147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3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;4;12;13;14;30;36;46;153;158;194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4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;11;31;139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det_15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5050F5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7;12;13;29;30;31;46;48;61;189;202;218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auraceae</w:t>
            </w:r>
            <w:proofErr w:type="spellEnd"/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7;8;12;13;14;15;29;30;62;64;147;218;220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ocot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6;80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1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5;7;8;11;12;13;15;22;29;30;31;32;34;43;46;47;57;58;78;80;81;96;101;103;106;117;119;120;147;157;168;176;189;198;202;218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rtaceae_2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4;5;12;13;14;46;90;119;173;220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1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7;8;9;11;12;13;15;16;29;30;31;32;50;57;58;61;62;78;80;105;145;163;189;202;207;218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Nothofagus</w:t>
            </w: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_2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4;5;7;11;12;13;14;15;29;30;31;41;46;57;58;61;78;80;187;189;198;202;210;218</w:t>
            </w:r>
          </w:p>
        </w:tc>
      </w:tr>
      <w:tr w:rsidR="004F0B03" w:rsidRPr="004F0B03" w:rsidTr="005050F5">
        <w:trPr>
          <w:trHeight w:val="300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4F0B03">
              <w:rPr>
                <w:rFonts w:ascii="Times New Roman" w:eastAsia="Arial" w:hAnsi="Times New Roman" w:cs="Times New Roman"/>
                <w:i/>
                <w:sz w:val="20"/>
                <w:szCs w:val="20"/>
                <w:lang w:val="en-GB"/>
              </w:rPr>
              <w:t>Ripogonum</w:t>
            </w:r>
            <w:proofErr w:type="spellEnd"/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;12;30;46;49;138;197</w:t>
            </w:r>
          </w:p>
        </w:tc>
      </w:tr>
      <w:tr w:rsidR="004F0B03" w:rsidRPr="004F0B03" w:rsidTr="005050F5">
        <w:trPr>
          <w:trHeight w:val="696"/>
        </w:trPr>
        <w:tc>
          <w:tcPr>
            <w:tcW w:w="1383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404" w:type="dxa"/>
            <w:shd w:val="clear" w:color="auto" w:fill="auto"/>
            <w:noWrap/>
          </w:tcPr>
          <w:p w:rsidR="004F0B03" w:rsidRPr="004F0B03" w:rsidRDefault="004F0B03" w:rsidP="004F0B03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4F0B0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;2;3;4;5;6;7;8;9;11;12;13;14;15;16;17;22;25;26;29;30;31;32;34;35;36;38;40;41;43;46;47;48;49;50;52;54;57;58;61;62;64;69;78;80;81;90;96;101;103;104;105;106;109;113;117;119;120;128;130;138;139;143;145;147;149;153;157;158;163;168;171;173;176;185;187;189;194;197;198;202;203;207;209;210;218;220</w:t>
            </w:r>
          </w:p>
        </w:tc>
      </w:tr>
    </w:tbl>
    <w:p w:rsidR="004F0B03" w:rsidRDefault="004F0B03"/>
    <w:sectPr w:rsidR="004F0B03" w:rsidSect="004F0B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45C"/>
    <w:rsid w:val="00132CD0"/>
    <w:rsid w:val="004F0B03"/>
    <w:rsid w:val="00A1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Möller</dc:creator>
  <cp:keywords/>
  <dc:description/>
  <cp:lastModifiedBy>Anna Lena Möller</cp:lastModifiedBy>
  <cp:revision>2</cp:revision>
  <dcterms:created xsi:type="dcterms:W3CDTF">2016-07-05T13:20:00Z</dcterms:created>
  <dcterms:modified xsi:type="dcterms:W3CDTF">2016-07-05T13:28:00Z</dcterms:modified>
</cp:coreProperties>
</file>